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B744B" w14:textId="17D97FDD" w:rsidR="003E1576" w:rsidRPr="00280EB7" w:rsidRDefault="003E1576" w:rsidP="00DE53F7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280EB7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31232C">
        <w:rPr>
          <w:rFonts w:ascii="Times New Roman" w:hAnsi="Times New Roman" w:cs="Times New Roman"/>
          <w:b/>
          <w:sz w:val="24"/>
          <w:szCs w:val="24"/>
        </w:rPr>
        <w:t xml:space="preserve"> for:</w:t>
      </w:r>
    </w:p>
    <w:p w14:paraId="5B8E1692" w14:textId="77777777" w:rsidR="0031232C" w:rsidRPr="0031232C" w:rsidRDefault="0031232C" w:rsidP="0031232C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1232C">
        <w:rPr>
          <w:rFonts w:ascii="Times New Roman" w:eastAsia="Calibri" w:hAnsi="Times New Roman" w:cs="Times New Roman"/>
          <w:b/>
          <w:sz w:val="24"/>
          <w:szCs w:val="24"/>
        </w:rPr>
        <w:t>Irrigation increases and stabilizes mosquito populations and increases West Nile virus incidence</w:t>
      </w:r>
    </w:p>
    <w:p w14:paraId="7BBB5C87" w14:textId="7EF1A977" w:rsidR="0031232C" w:rsidRDefault="0031232C" w:rsidP="0031232C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1232C">
        <w:rPr>
          <w:rFonts w:ascii="Times New Roman" w:eastAsia="Calibri" w:hAnsi="Times New Roman" w:cs="Times New Roman"/>
          <w:b/>
          <w:sz w:val="24"/>
          <w:szCs w:val="24"/>
        </w:rPr>
        <w:t>Tony J. Kovach and A. Marm Kilpatrick</w:t>
      </w:r>
    </w:p>
    <w:p w14:paraId="35A263CC" w14:textId="31DB692B" w:rsidR="0031232C" w:rsidRDefault="0031232C" w:rsidP="003123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754">
        <w:rPr>
          <w:rFonts w:ascii="Times New Roman" w:hAnsi="Times New Roman" w:cs="Times New Roman"/>
          <w:sz w:val="24"/>
          <w:szCs w:val="24"/>
        </w:rPr>
        <w:t>Department of Ecology and Evolutionary Biology, University of California Santa Cruz, Santa Cruz, CA, USA</w:t>
      </w:r>
    </w:p>
    <w:p w14:paraId="46A0612B" w14:textId="11BC852B" w:rsidR="00AB5896" w:rsidRDefault="00AB5896" w:rsidP="0031232C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5C5754">
        <w:rPr>
          <w:rFonts w:ascii="Times New Roman" w:hAnsi="Times New Roman" w:cs="Times New Roman"/>
          <w:sz w:val="24"/>
          <w:szCs w:val="24"/>
        </w:rPr>
        <w:t xml:space="preserve">* To whom correspondence should be addressed; emails: </w:t>
      </w:r>
      <w:hyperlink r:id="rId4" w:history="1">
        <w:r w:rsidRPr="005C5754">
          <w:rPr>
            <w:rStyle w:val="Hyperlink"/>
            <w:rFonts w:ascii="Times New Roman" w:hAnsi="Times New Roman" w:cs="Times New Roman"/>
            <w:sz w:val="24"/>
            <w:szCs w:val="24"/>
          </w:rPr>
          <w:t>tokovach@gmail.com</w:t>
        </w:r>
      </w:hyperlink>
      <w:r w:rsidRPr="005C5754"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5C5754">
          <w:rPr>
            <w:rStyle w:val="Hyperlink"/>
            <w:rFonts w:ascii="Times New Roman" w:hAnsi="Times New Roman" w:cs="Times New Roman"/>
            <w:sz w:val="24"/>
            <w:szCs w:val="24"/>
          </w:rPr>
          <w:t>akilpatr@ucsc.edu</w:t>
        </w:r>
      </w:hyperlink>
    </w:p>
    <w:p w14:paraId="1D8A9C56" w14:textId="77777777" w:rsidR="00AB5896" w:rsidRDefault="00AB5896" w:rsidP="0031232C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2B94EA4" w14:textId="26B7FEEC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t>Table S1: List of predictor and response variables used in generalized least squares models along with transformations and descriptions. Each variable is summarized as an average per detailed analysis unit. A few variables had a small number of zero values; a small number less than the smallest observed value was added before log transformation, as noted below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70"/>
        <w:gridCol w:w="1709"/>
        <w:gridCol w:w="5171"/>
      </w:tblGrid>
      <w:tr w:rsidR="003E1576" w:rsidRPr="00280EB7" w14:paraId="700EF90A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2A0ACAE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7B17249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ormation</w:t>
            </w:r>
          </w:p>
        </w:tc>
        <w:tc>
          <w:tcPr>
            <w:tcW w:w="0" w:type="auto"/>
            <w:hideMark/>
          </w:tcPr>
          <w:p w14:paraId="41E457F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3E1576" w:rsidRPr="00280EB7" w14:paraId="50609DDD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974E6D4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64C7FF9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hideMark/>
          </w:tcPr>
          <w:p w14:paraId="67A56D5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emperature (Celsius), April-Nov, 1998-2010</w:t>
            </w:r>
          </w:p>
        </w:tc>
      </w:tr>
      <w:tr w:rsidR="003E1576" w:rsidRPr="00280EB7" w14:paraId="4BB772E4" w14:textId="77777777" w:rsidTr="00362E62">
        <w:trPr>
          <w:trHeight w:val="570"/>
        </w:trPr>
        <w:tc>
          <w:tcPr>
            <w:tcW w:w="0" w:type="auto"/>
            <w:noWrap/>
            <w:hideMark/>
          </w:tcPr>
          <w:p w14:paraId="2594F969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0" w:type="auto"/>
            <w:noWrap/>
            <w:hideMark/>
          </w:tcPr>
          <w:p w14:paraId="5F30E79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72327442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precipitation (Acre-feet-acre), </w:t>
            </w:r>
          </w:p>
          <w:p w14:paraId="14A2FC5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-Nov, 1998-2010</w:t>
            </w:r>
          </w:p>
        </w:tc>
      </w:tr>
      <w:tr w:rsidR="003E1576" w:rsidRPr="00280EB7" w14:paraId="5FE1DF3D" w14:textId="77777777" w:rsidTr="00362E62">
        <w:trPr>
          <w:trHeight w:val="570"/>
        </w:trPr>
        <w:tc>
          <w:tcPr>
            <w:tcW w:w="0" w:type="auto"/>
            <w:noWrap/>
            <w:hideMark/>
          </w:tcPr>
          <w:p w14:paraId="57BF7423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gation</w:t>
            </w:r>
          </w:p>
        </w:tc>
        <w:tc>
          <w:tcPr>
            <w:tcW w:w="0" w:type="auto"/>
            <w:noWrap/>
            <w:hideMark/>
          </w:tcPr>
          <w:p w14:paraId="66D73E5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0.001</w:t>
            </w:r>
          </w:p>
        </w:tc>
        <w:tc>
          <w:tcPr>
            <w:tcW w:w="0" w:type="auto"/>
            <w:hideMark/>
          </w:tcPr>
          <w:p w14:paraId="6A7FE22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irrigation (Acre-feet-acre), </w:t>
            </w:r>
          </w:p>
          <w:p w14:paraId="4713DBB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-Oct, 1998-2010</w:t>
            </w:r>
          </w:p>
        </w:tc>
      </w:tr>
      <w:tr w:rsidR="003E1576" w:rsidRPr="00280EB7" w14:paraId="43C5ECF3" w14:textId="77777777" w:rsidTr="00362E62">
        <w:trPr>
          <w:trHeight w:val="570"/>
        </w:trPr>
        <w:tc>
          <w:tcPr>
            <w:tcW w:w="0" w:type="auto"/>
            <w:noWrap/>
            <w:hideMark/>
          </w:tcPr>
          <w:p w14:paraId="773E117B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tland </w:t>
            </w:r>
          </w:p>
        </w:tc>
        <w:tc>
          <w:tcPr>
            <w:tcW w:w="0" w:type="auto"/>
            <w:noWrap/>
            <w:hideMark/>
          </w:tcPr>
          <w:p w14:paraId="2331923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3FC355F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 of wetland land cover (woody &amp; herbaceous)</w:t>
            </w:r>
          </w:p>
        </w:tc>
      </w:tr>
      <w:tr w:rsidR="003E1576" w:rsidRPr="00280EB7" w14:paraId="569A634D" w14:textId="77777777" w:rsidTr="00362E62">
        <w:trPr>
          <w:trHeight w:val="570"/>
        </w:trPr>
        <w:tc>
          <w:tcPr>
            <w:tcW w:w="0" w:type="auto"/>
            <w:noWrap/>
            <w:hideMark/>
          </w:tcPr>
          <w:p w14:paraId="1B2008A9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veloped</w:t>
            </w:r>
          </w:p>
        </w:tc>
        <w:tc>
          <w:tcPr>
            <w:tcW w:w="0" w:type="auto"/>
            <w:noWrap/>
            <w:hideMark/>
          </w:tcPr>
          <w:p w14:paraId="36F901D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09C7F1F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 of developed land cover (High, medium, low intensity and open space developed)</w:t>
            </w:r>
          </w:p>
        </w:tc>
      </w:tr>
      <w:tr w:rsidR="003E1576" w:rsidRPr="00280EB7" w14:paraId="3D94731A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7BE06141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Water</w:t>
            </w:r>
          </w:p>
        </w:tc>
        <w:tc>
          <w:tcPr>
            <w:tcW w:w="0" w:type="auto"/>
            <w:noWrap/>
            <w:hideMark/>
          </w:tcPr>
          <w:p w14:paraId="69FFE41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18DEFCC9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over of open water land cover</w:t>
            </w:r>
          </w:p>
        </w:tc>
      </w:tr>
      <w:tr w:rsidR="003E1576" w:rsidRPr="00280EB7" w14:paraId="2EA1FEDC" w14:textId="77777777" w:rsidTr="00362E62">
        <w:trPr>
          <w:trHeight w:val="570"/>
        </w:trPr>
        <w:tc>
          <w:tcPr>
            <w:tcW w:w="0" w:type="auto"/>
            <w:noWrap/>
            <w:hideMark/>
          </w:tcPr>
          <w:p w14:paraId="03107C3F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salis</w:t>
            </w:r>
            <w:proofErr w:type="spellEnd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undance</w:t>
            </w:r>
          </w:p>
        </w:tc>
        <w:tc>
          <w:tcPr>
            <w:tcW w:w="0" w:type="auto"/>
            <w:noWrap/>
            <w:hideMark/>
          </w:tcPr>
          <w:p w14:paraId="2A7B418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558D73D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p sites with&gt;=10 visits, averaged per site-year, averaged per DAU-year, averaged per DAU</w:t>
            </w:r>
          </w:p>
        </w:tc>
      </w:tr>
      <w:tr w:rsidR="003E1576" w:rsidRPr="00280EB7" w14:paraId="65258371" w14:textId="77777777" w:rsidTr="00362E62">
        <w:trPr>
          <w:trHeight w:val="855"/>
        </w:trPr>
        <w:tc>
          <w:tcPr>
            <w:tcW w:w="0" w:type="auto"/>
            <w:noWrap/>
          </w:tcPr>
          <w:p w14:paraId="17BB0C2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pipiens 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x </w:t>
            </w:r>
          </w:p>
          <w:p w14:paraId="7DCDD98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ance</w:t>
            </w:r>
          </w:p>
        </w:tc>
        <w:tc>
          <w:tcPr>
            <w:tcW w:w="0" w:type="auto"/>
            <w:noWrap/>
          </w:tcPr>
          <w:p w14:paraId="5D200EE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0.1</w:t>
            </w:r>
          </w:p>
        </w:tc>
        <w:tc>
          <w:tcPr>
            <w:tcW w:w="0" w:type="auto"/>
          </w:tcPr>
          <w:p w14:paraId="31E97B22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p sites with&gt;=10 visits, averaged per site-year, averaged per DAU-year, averaged per DAU</w:t>
            </w:r>
          </w:p>
        </w:tc>
      </w:tr>
      <w:tr w:rsidR="003E1576" w:rsidRPr="00280EB7" w14:paraId="5D4A6982" w14:textId="77777777" w:rsidTr="00362E62">
        <w:trPr>
          <w:trHeight w:val="855"/>
        </w:trPr>
        <w:tc>
          <w:tcPr>
            <w:tcW w:w="0" w:type="auto"/>
            <w:noWrap/>
          </w:tcPr>
          <w:p w14:paraId="6B3079D0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thorax</w:t>
            </w:r>
            <w:proofErr w:type="spellEnd"/>
          </w:p>
          <w:p w14:paraId="3DBE12C1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ance</w:t>
            </w:r>
          </w:p>
        </w:tc>
        <w:tc>
          <w:tcPr>
            <w:tcW w:w="0" w:type="auto"/>
            <w:noWrap/>
          </w:tcPr>
          <w:p w14:paraId="3FE2490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0.1</w:t>
            </w:r>
          </w:p>
        </w:tc>
        <w:tc>
          <w:tcPr>
            <w:tcW w:w="0" w:type="auto"/>
          </w:tcPr>
          <w:p w14:paraId="6719A13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p sites with&gt;=10 visits, averaged per site-year, averaged per DAU-year, averaged per DAU</w:t>
            </w:r>
          </w:p>
        </w:tc>
      </w:tr>
      <w:tr w:rsidR="003E1576" w:rsidRPr="00280EB7" w14:paraId="083208DE" w14:textId="77777777" w:rsidTr="00362E62">
        <w:trPr>
          <w:trHeight w:val="855"/>
        </w:trPr>
        <w:tc>
          <w:tcPr>
            <w:tcW w:w="0" w:type="auto"/>
            <w:noWrap/>
            <w:hideMark/>
          </w:tcPr>
          <w:p w14:paraId="0ABE98B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salis</w:t>
            </w:r>
            <w:proofErr w:type="spellEnd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V</w:t>
            </w:r>
          </w:p>
        </w:tc>
        <w:tc>
          <w:tcPr>
            <w:tcW w:w="0" w:type="auto"/>
            <w:noWrap/>
            <w:hideMark/>
          </w:tcPr>
          <w:p w14:paraId="4CF55AF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14:paraId="7BAF1E80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p sites with&gt;=10 visits, For each site-year calculated CV=100*(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ean), averaged per DAU-year, averaged per DAU</w:t>
            </w:r>
          </w:p>
        </w:tc>
      </w:tr>
      <w:tr w:rsidR="003E1576" w:rsidRPr="00280EB7" w14:paraId="34131C8E" w14:textId="77777777" w:rsidTr="00362E62">
        <w:trPr>
          <w:trHeight w:val="855"/>
        </w:trPr>
        <w:tc>
          <w:tcPr>
            <w:tcW w:w="0" w:type="auto"/>
            <w:noWrap/>
          </w:tcPr>
          <w:p w14:paraId="028AE393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pipiens 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x CV</w:t>
            </w:r>
          </w:p>
        </w:tc>
        <w:tc>
          <w:tcPr>
            <w:tcW w:w="0" w:type="auto"/>
            <w:noWrap/>
          </w:tcPr>
          <w:p w14:paraId="2549375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04DD2CFA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p sites with&gt;=10 visits, For each site-year calculated CV=100*(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ean), averaged per DAU-year, averaged per DAU</w:t>
            </w:r>
          </w:p>
        </w:tc>
      </w:tr>
      <w:tr w:rsidR="003E1576" w:rsidRPr="00280EB7" w14:paraId="0A31C8EE" w14:textId="77777777" w:rsidTr="00362E62">
        <w:trPr>
          <w:trHeight w:val="855"/>
        </w:trPr>
        <w:tc>
          <w:tcPr>
            <w:tcW w:w="0" w:type="auto"/>
            <w:noWrap/>
          </w:tcPr>
          <w:p w14:paraId="5C3B541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thorax</w:t>
            </w:r>
            <w:proofErr w:type="spellEnd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V</w:t>
            </w:r>
          </w:p>
        </w:tc>
        <w:tc>
          <w:tcPr>
            <w:tcW w:w="0" w:type="auto"/>
            <w:noWrap/>
          </w:tcPr>
          <w:p w14:paraId="6B15F4C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</w:tcPr>
          <w:p w14:paraId="445BA0BA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p sites with&gt;=10 visits, For each site-year calculated CV=100*(</w:t>
            </w:r>
            <w:proofErr w:type="spellStart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ean), averaged per DAU-year, averaged per DAU</w:t>
            </w:r>
          </w:p>
        </w:tc>
      </w:tr>
      <w:tr w:rsidR="003E1576" w:rsidRPr="00280EB7" w14:paraId="1FA7D7CC" w14:textId="77777777" w:rsidTr="00362E62">
        <w:trPr>
          <w:trHeight w:val="855"/>
        </w:trPr>
        <w:tc>
          <w:tcPr>
            <w:tcW w:w="0" w:type="auto"/>
            <w:noWrap/>
          </w:tcPr>
          <w:p w14:paraId="32F5FF4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Human WNV </w:t>
            </w:r>
          </w:p>
          <w:p w14:paraId="224EC55F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sease incidence</w:t>
            </w:r>
          </w:p>
        </w:tc>
        <w:tc>
          <w:tcPr>
            <w:tcW w:w="0" w:type="auto"/>
            <w:noWrap/>
          </w:tcPr>
          <w:p w14:paraId="42F6960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0.1</w:t>
            </w:r>
          </w:p>
        </w:tc>
        <w:tc>
          <w:tcPr>
            <w:tcW w:w="0" w:type="auto"/>
          </w:tcPr>
          <w:p w14:paraId="08E6F73F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yearly human disease incidence (cases/100,000) by county (2004-2010).</w:t>
            </w:r>
          </w:p>
        </w:tc>
      </w:tr>
    </w:tbl>
    <w:p w14:paraId="1625CEF0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43809BF0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36522AAD" w14:textId="77777777" w:rsidR="004C74D2" w:rsidRDefault="004C74D2">
      <w:pPr>
        <w:spacing w:after="160" w:line="278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5A3DBDA5" w14:textId="7612479C" w:rsidR="00157864" w:rsidRPr="00280EB7" w:rsidRDefault="00157864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: Results from six univariate Generalized Least Squares models including spatial autocorrelation with exponential correlation structure for log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10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tarsalis</w:t>
      </w:r>
      <w:proofErr w:type="spellEnd"/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abundance). For each model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the table shows the intercept, slope, SE P-value, and R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  <w:vertAlign w:val="superscript"/>
        </w:rPr>
        <w:t>2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for a model with just that predictor and the spatial autocorrelation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(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N= 78 DAUs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)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069"/>
        <w:gridCol w:w="763"/>
        <w:gridCol w:w="756"/>
        <w:gridCol w:w="1101"/>
        <w:gridCol w:w="996"/>
      </w:tblGrid>
      <w:tr w:rsidR="00157864" w:rsidRPr="00157864" w14:paraId="6A352DDF" w14:textId="77777777" w:rsidTr="00157864">
        <w:trPr>
          <w:trHeight w:val="290"/>
        </w:trPr>
        <w:tc>
          <w:tcPr>
            <w:tcW w:w="0" w:type="auto"/>
            <w:noWrap/>
            <w:hideMark/>
          </w:tcPr>
          <w:p w14:paraId="796D5CD9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738FEC76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736F5FFA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Slope</w:t>
            </w:r>
          </w:p>
        </w:tc>
        <w:tc>
          <w:tcPr>
            <w:tcW w:w="0" w:type="auto"/>
            <w:noWrap/>
            <w:hideMark/>
          </w:tcPr>
          <w:p w14:paraId="12C1F66E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6179023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41014EB4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R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2</w:t>
            </w:r>
          </w:p>
        </w:tc>
      </w:tr>
      <w:tr w:rsidR="00157864" w:rsidRPr="00157864" w14:paraId="24980F5F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152DC617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1815206C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7D898E52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2125DDBF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44B8A8E6" w14:textId="4989FA1A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5.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sym w:font="Symbol" w:char="F0B4"/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-06</w:t>
            </w:r>
          </w:p>
        </w:tc>
        <w:tc>
          <w:tcPr>
            <w:tcW w:w="0" w:type="auto"/>
            <w:noWrap/>
            <w:hideMark/>
          </w:tcPr>
          <w:p w14:paraId="7B346873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31</w:t>
            </w:r>
          </w:p>
        </w:tc>
      </w:tr>
      <w:tr w:rsidR="00157864" w:rsidRPr="00157864" w14:paraId="0DC81134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78927245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2536BB34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3FB8705D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1.76</w:t>
            </w:r>
          </w:p>
        </w:tc>
        <w:tc>
          <w:tcPr>
            <w:tcW w:w="0" w:type="auto"/>
            <w:noWrap/>
            <w:hideMark/>
          </w:tcPr>
          <w:p w14:paraId="21BB7BA6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0835D4E" w14:textId="270E6019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3.2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sym w:font="Symbol" w:char="F0B4"/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-06</w:t>
            </w:r>
          </w:p>
        </w:tc>
        <w:tc>
          <w:tcPr>
            <w:tcW w:w="0" w:type="auto"/>
            <w:noWrap/>
            <w:hideMark/>
          </w:tcPr>
          <w:p w14:paraId="3A9F568C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36</w:t>
            </w:r>
          </w:p>
        </w:tc>
      </w:tr>
      <w:tr w:rsidR="00157864" w:rsidRPr="00157864" w14:paraId="4EABDA84" w14:textId="77777777" w:rsidTr="00157864">
        <w:trPr>
          <w:trHeight w:val="290"/>
        </w:trPr>
        <w:tc>
          <w:tcPr>
            <w:tcW w:w="0" w:type="auto"/>
            <w:noWrap/>
            <w:hideMark/>
          </w:tcPr>
          <w:p w14:paraId="4F48B149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32C61C9B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3.09</w:t>
            </w:r>
          </w:p>
        </w:tc>
        <w:tc>
          <w:tcPr>
            <w:tcW w:w="0" w:type="auto"/>
            <w:noWrap/>
            <w:hideMark/>
          </w:tcPr>
          <w:p w14:paraId="75442D0A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380C474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0DFD7EAB" w14:textId="61AD6B7A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6.0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sym w:font="Symbol" w:char="F0B4"/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-09</w:t>
            </w:r>
          </w:p>
        </w:tc>
        <w:tc>
          <w:tcPr>
            <w:tcW w:w="0" w:type="auto"/>
            <w:noWrap/>
            <w:hideMark/>
          </w:tcPr>
          <w:p w14:paraId="50F12882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42</w:t>
            </w:r>
          </w:p>
        </w:tc>
      </w:tr>
      <w:tr w:rsidR="00157864" w:rsidRPr="00157864" w14:paraId="20AC976B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31EAEB3F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1C4F9BF1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351E2E0A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1D90607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DC936EC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025</w:t>
            </w:r>
          </w:p>
        </w:tc>
        <w:tc>
          <w:tcPr>
            <w:tcW w:w="0" w:type="auto"/>
            <w:noWrap/>
            <w:hideMark/>
          </w:tcPr>
          <w:p w14:paraId="0B4CE9A8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1</w:t>
            </w:r>
          </w:p>
        </w:tc>
      </w:tr>
      <w:tr w:rsidR="00157864" w:rsidRPr="00157864" w14:paraId="5D7F69C9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18399EFE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759535CF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83E4799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84DAD19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6F65CF1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458609E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12</w:t>
            </w:r>
          </w:p>
        </w:tc>
      </w:tr>
      <w:tr w:rsidR="00157864" w:rsidRPr="00157864" w14:paraId="3875472A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7C0A1C6E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2AF1B50D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15BB8EC3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57609CEA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070A130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BE482A8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0086</w:t>
            </w:r>
          </w:p>
        </w:tc>
      </w:tr>
    </w:tbl>
    <w:p w14:paraId="79DC0EE6" w14:textId="77777777" w:rsidR="00157864" w:rsidRPr="00280EB7" w:rsidRDefault="00157864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70BDDE8" w14:textId="77777777" w:rsidR="00157864" w:rsidRPr="00280EB7" w:rsidRDefault="00157864" w:rsidP="00DE53F7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51ABA48D" w14:textId="1F858331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157864" w:rsidRPr="00280EB7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Generalized Least Squares model including spatial autocorrelation with exponential correlation structure for log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10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tarsalis</w:t>
      </w:r>
      <w:proofErr w:type="spellEnd"/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abundance) using irrigation, climate, and land cover variables.</w:t>
      </w:r>
      <w:r w:rsidRPr="00280E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Whole model R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= 57.5%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; N = 78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950"/>
      </w:tblGrid>
      <w:tr w:rsidR="003E1576" w:rsidRPr="00280EB7" w14:paraId="439BDDC0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0D498BA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vAlign w:val="center"/>
            <w:hideMark/>
          </w:tcPr>
          <w:p w14:paraId="36F3F9C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vAlign w:val="center"/>
            <w:hideMark/>
          </w:tcPr>
          <w:p w14:paraId="48C30C5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7DBCF11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vAlign w:val="center"/>
            <w:hideMark/>
          </w:tcPr>
          <w:p w14:paraId="5479115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00A9CA77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D96D4BC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14:paraId="2E6BFCC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0" w:type="auto"/>
            <w:noWrap/>
            <w:vAlign w:val="bottom"/>
            <w:hideMark/>
          </w:tcPr>
          <w:p w14:paraId="7FCE096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noWrap/>
            <w:vAlign w:val="bottom"/>
            <w:hideMark/>
          </w:tcPr>
          <w:p w14:paraId="1E4BB8D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0" w:type="auto"/>
            <w:noWrap/>
            <w:vAlign w:val="bottom"/>
            <w:hideMark/>
          </w:tcPr>
          <w:p w14:paraId="59FE024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E1576" w:rsidRPr="00280EB7" w14:paraId="41F8A41D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C8EFF4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vAlign w:val="bottom"/>
            <w:hideMark/>
          </w:tcPr>
          <w:p w14:paraId="13AA2A6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14:paraId="022875D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0" w:type="auto"/>
            <w:noWrap/>
            <w:vAlign w:val="bottom"/>
            <w:hideMark/>
          </w:tcPr>
          <w:p w14:paraId="653D637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0" w:type="auto"/>
            <w:noWrap/>
            <w:vAlign w:val="bottom"/>
            <w:hideMark/>
          </w:tcPr>
          <w:p w14:paraId="7F1E218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E1576" w:rsidRPr="00280EB7" w14:paraId="1BBCEB42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ABCBA62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vAlign w:val="bottom"/>
            <w:hideMark/>
          </w:tcPr>
          <w:p w14:paraId="3547373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0" w:type="auto"/>
            <w:noWrap/>
            <w:vAlign w:val="bottom"/>
            <w:hideMark/>
          </w:tcPr>
          <w:p w14:paraId="081EFFE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14:paraId="284BBAC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0" w:type="auto"/>
            <w:noWrap/>
            <w:vAlign w:val="bottom"/>
            <w:hideMark/>
          </w:tcPr>
          <w:p w14:paraId="7C491BD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3E1576" w:rsidRPr="00280EB7" w14:paraId="5F136569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99FDA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105D8C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63A4856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05D8C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399E677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05D8C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noWrap/>
            <w:vAlign w:val="bottom"/>
            <w:hideMark/>
          </w:tcPr>
          <w:p w14:paraId="0CF3BF5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05D8C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0" w:type="auto"/>
            <w:noWrap/>
            <w:vAlign w:val="bottom"/>
            <w:hideMark/>
          </w:tcPr>
          <w:p w14:paraId="7DFFF2D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05D8C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3E1576" w:rsidRPr="00280EB7" w14:paraId="1929D277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26688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vAlign w:val="bottom"/>
            <w:hideMark/>
          </w:tcPr>
          <w:p w14:paraId="0A85C94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bottom"/>
            <w:hideMark/>
          </w:tcPr>
          <w:p w14:paraId="4987A3C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73A1D95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0" w:type="auto"/>
            <w:noWrap/>
            <w:vAlign w:val="bottom"/>
            <w:hideMark/>
          </w:tcPr>
          <w:p w14:paraId="231C8BB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3E1576" w:rsidRPr="00280EB7" w14:paraId="1B2F6845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7BDBEB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vAlign w:val="bottom"/>
            <w:hideMark/>
          </w:tcPr>
          <w:p w14:paraId="4EB0CB8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noWrap/>
            <w:vAlign w:val="bottom"/>
            <w:hideMark/>
          </w:tcPr>
          <w:p w14:paraId="6F7C7E9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161229F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0" w:type="auto"/>
            <w:noWrap/>
            <w:vAlign w:val="bottom"/>
            <w:hideMark/>
          </w:tcPr>
          <w:p w14:paraId="51E00BB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3E1576" w:rsidRPr="00280EB7" w14:paraId="2B030516" w14:textId="77777777" w:rsidTr="00362E6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BFD64B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vAlign w:val="bottom"/>
            <w:hideMark/>
          </w:tcPr>
          <w:p w14:paraId="4E8CA9B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14:paraId="0557298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7BE19A7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18EF2FA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14:paraId="2DE6EF6A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0F7B87DB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1117A7F1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539271B0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34203C10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53AD0475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2F90E3C2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br w:type="page"/>
      </w:r>
    </w:p>
    <w:p w14:paraId="3F6B944B" w14:textId="2977857C" w:rsidR="00157864" w:rsidRPr="00280EB7" w:rsidRDefault="00157864" w:rsidP="00DE53F7">
      <w:pPr>
        <w:spacing w:line="360" w:lineRule="auto"/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: Results from six univariate Generalized Least Squares models including spatial autocorrelation with exponential correlation structure for log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10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pipiens complex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abundance + 0.1).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complex mosquitoes included both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quinquefasciatus</w:t>
      </w:r>
      <w:proofErr w:type="spellEnd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.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For each model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the table shows the intercept, slope, SE P-value, and R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  <w:vertAlign w:val="superscript"/>
        </w:rPr>
        <w:t>2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for a model with just that predictor and the spatial autocorrelation (N= 78 DAUs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069"/>
        <w:gridCol w:w="763"/>
        <w:gridCol w:w="756"/>
        <w:gridCol w:w="950"/>
        <w:gridCol w:w="756"/>
      </w:tblGrid>
      <w:tr w:rsidR="00157864" w:rsidRPr="00157864" w14:paraId="7C952E8A" w14:textId="77777777" w:rsidTr="00157864">
        <w:trPr>
          <w:trHeight w:val="290"/>
        </w:trPr>
        <w:tc>
          <w:tcPr>
            <w:tcW w:w="0" w:type="auto"/>
            <w:noWrap/>
            <w:hideMark/>
          </w:tcPr>
          <w:p w14:paraId="5D5E764C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0BED3839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2692AACA" w14:textId="531EBE9C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Slope</w:t>
            </w:r>
          </w:p>
        </w:tc>
        <w:tc>
          <w:tcPr>
            <w:tcW w:w="0" w:type="auto"/>
            <w:noWrap/>
            <w:hideMark/>
          </w:tcPr>
          <w:p w14:paraId="63AED72E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581EAB5" w14:textId="61F96AEB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P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value</w:t>
            </w:r>
          </w:p>
        </w:tc>
        <w:tc>
          <w:tcPr>
            <w:tcW w:w="0" w:type="auto"/>
            <w:noWrap/>
            <w:hideMark/>
          </w:tcPr>
          <w:p w14:paraId="24160A48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R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2</w:t>
            </w:r>
          </w:p>
        </w:tc>
      </w:tr>
      <w:tr w:rsidR="00157864" w:rsidRPr="00157864" w14:paraId="71C06CC2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022761CB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3BDF4D63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00A8A1FE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05B3B47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26FE00DE" w14:textId="0897097D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2.7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sym w:font="Symbol" w:char="F0B4"/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-05</w:t>
            </w:r>
          </w:p>
        </w:tc>
        <w:tc>
          <w:tcPr>
            <w:tcW w:w="0" w:type="auto"/>
            <w:noWrap/>
            <w:hideMark/>
          </w:tcPr>
          <w:p w14:paraId="7973FD11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25</w:t>
            </w:r>
          </w:p>
        </w:tc>
      </w:tr>
      <w:tr w:rsidR="00157864" w:rsidRPr="00157864" w14:paraId="636F297B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7E194AC7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2B56C1AF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A51271F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1.13</w:t>
            </w:r>
          </w:p>
        </w:tc>
        <w:tc>
          <w:tcPr>
            <w:tcW w:w="0" w:type="auto"/>
            <w:noWrap/>
            <w:hideMark/>
          </w:tcPr>
          <w:p w14:paraId="5656B437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574C87A8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026</w:t>
            </w:r>
          </w:p>
        </w:tc>
        <w:tc>
          <w:tcPr>
            <w:tcW w:w="0" w:type="auto"/>
            <w:noWrap/>
            <w:hideMark/>
          </w:tcPr>
          <w:p w14:paraId="2DFD2487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5</w:t>
            </w:r>
          </w:p>
        </w:tc>
      </w:tr>
      <w:tr w:rsidR="00157864" w:rsidRPr="00157864" w14:paraId="4B2F6D25" w14:textId="77777777" w:rsidTr="00157864">
        <w:trPr>
          <w:trHeight w:val="290"/>
        </w:trPr>
        <w:tc>
          <w:tcPr>
            <w:tcW w:w="0" w:type="auto"/>
            <w:noWrap/>
            <w:hideMark/>
          </w:tcPr>
          <w:p w14:paraId="3A9736BD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561BCF72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1.74</w:t>
            </w:r>
          </w:p>
        </w:tc>
        <w:tc>
          <w:tcPr>
            <w:tcW w:w="0" w:type="auto"/>
            <w:noWrap/>
            <w:hideMark/>
          </w:tcPr>
          <w:p w14:paraId="03F219A4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9CE5828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7C18DD7B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60F5A7B3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5</w:t>
            </w:r>
          </w:p>
        </w:tc>
      </w:tr>
      <w:tr w:rsidR="00157864" w:rsidRPr="00157864" w14:paraId="69F49225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757B0C97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0C9EE921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7625C99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387299C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353F8DA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177E78FF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21</w:t>
            </w:r>
          </w:p>
        </w:tc>
      </w:tr>
      <w:tr w:rsidR="00157864" w:rsidRPr="00157864" w14:paraId="71C05A53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66978887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5E5DA33E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0.0017</w:t>
            </w:r>
          </w:p>
        </w:tc>
        <w:tc>
          <w:tcPr>
            <w:tcW w:w="0" w:type="auto"/>
            <w:noWrap/>
            <w:hideMark/>
          </w:tcPr>
          <w:p w14:paraId="494C798F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5E03C57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677A3D4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047</w:t>
            </w:r>
          </w:p>
        </w:tc>
        <w:tc>
          <w:tcPr>
            <w:tcW w:w="0" w:type="auto"/>
            <w:noWrap/>
            <w:hideMark/>
          </w:tcPr>
          <w:p w14:paraId="46D4EE22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1</w:t>
            </w:r>
          </w:p>
        </w:tc>
      </w:tr>
      <w:tr w:rsidR="00157864" w:rsidRPr="00157864" w14:paraId="1112FBEE" w14:textId="77777777" w:rsidTr="00157864">
        <w:trPr>
          <w:trHeight w:val="330"/>
        </w:trPr>
        <w:tc>
          <w:tcPr>
            <w:tcW w:w="0" w:type="auto"/>
            <w:noWrap/>
            <w:hideMark/>
          </w:tcPr>
          <w:p w14:paraId="7B562965" w14:textId="77777777" w:rsidR="00157864" w:rsidRPr="00157864" w:rsidRDefault="00157864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Log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14:ligatures w14:val="standardContextual"/>
              </w:rPr>
              <w:t>10</w:t>
            </w: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337F02A6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2A9576FE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4302BC33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AFAC6C5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1A85007" w14:textId="77777777" w:rsidR="00157864" w:rsidRPr="00157864" w:rsidRDefault="00157864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157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0.066</w:t>
            </w:r>
          </w:p>
        </w:tc>
      </w:tr>
    </w:tbl>
    <w:p w14:paraId="50DCCB53" w14:textId="77777777" w:rsidR="00157864" w:rsidRPr="00280EB7" w:rsidRDefault="00157864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0733914" w14:textId="77777777" w:rsidR="00157864" w:rsidRPr="00280EB7" w:rsidRDefault="00157864" w:rsidP="00DE53F7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647E487D" w14:textId="0CD697AD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157864" w:rsidRPr="00280EB7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Generalized Least Squares model including spatial autocorrelation with exponential correlation structure for log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10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pipiens complex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abundance + 0.1) using irrigation, climate, and land cover variables.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complex mosquitoes included both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quinquefasciatus</w:t>
      </w:r>
      <w:proofErr w:type="spellEnd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.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Whole model R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2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= 38.0%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; N = 78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950"/>
      </w:tblGrid>
      <w:tr w:rsidR="003E1576" w:rsidRPr="00280EB7" w14:paraId="32ECD3DC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5BAFDA6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045A3F9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15474B9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6B2BCCB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0A59D27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02499DE5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42887F94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099336B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6FA7F90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1A0971D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7761E98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3E1576" w:rsidRPr="00280EB7" w14:paraId="3357998B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5D3AFB62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3ACACA5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0C1B0D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1A91EC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000DFAB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3E1576" w:rsidRPr="00280EB7" w14:paraId="76FD2011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42AA2E4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15BE5DE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4324D69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748FB6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0" w:type="auto"/>
            <w:noWrap/>
            <w:hideMark/>
          </w:tcPr>
          <w:p w14:paraId="45E1802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E1576" w:rsidRPr="00280EB7" w14:paraId="333DE45B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7C4213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6A3B0A5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0" w:type="auto"/>
            <w:noWrap/>
            <w:hideMark/>
          </w:tcPr>
          <w:p w14:paraId="7608201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30C3071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44F2D76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3E1576" w:rsidRPr="00280EB7" w14:paraId="594D2B08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86E466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698FEB5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0" w:type="auto"/>
            <w:noWrap/>
            <w:hideMark/>
          </w:tcPr>
          <w:p w14:paraId="5143F6C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75EA3B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44BB1CD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E1576" w:rsidRPr="00280EB7" w14:paraId="1C56CC76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078B91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3261390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6D6096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6C329DE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0" w:type="auto"/>
            <w:noWrap/>
            <w:hideMark/>
          </w:tcPr>
          <w:p w14:paraId="6CE15A6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3E1576" w:rsidRPr="00280EB7" w14:paraId="12694C4F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48EE7BA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000A4C4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261DD3E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1572C0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0" w:type="auto"/>
            <w:noWrap/>
            <w:hideMark/>
          </w:tcPr>
          <w:p w14:paraId="6840A0E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</w:tbl>
    <w:p w14:paraId="6CA12161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7C8A664B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br w:type="page"/>
      </w:r>
    </w:p>
    <w:p w14:paraId="6483465A" w14:textId="5B37F59E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05918" w:rsidRPr="00280EB7"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Generalized Least Squares model including spatial autocorrelation with exponential correlation structure for log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10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erythrothorax</w:t>
      </w:r>
      <w:proofErr w:type="spellEnd"/>
      <w:r w:rsidRPr="00280EB7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abundance + 0.1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) using irrigation, climate, and land cover variables.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Whole model R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= 33.7%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; N = 78.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950"/>
      </w:tblGrid>
      <w:tr w:rsidR="003E1576" w:rsidRPr="00280EB7" w14:paraId="05DB8447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1B2ED552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6EBA707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0179A8F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335347C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1CF5341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1FA042D5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516E3893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0C7D380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3ADA635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noWrap/>
            <w:hideMark/>
          </w:tcPr>
          <w:p w14:paraId="6722E14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4029D36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E1576" w:rsidRPr="00280EB7" w14:paraId="4FD11CAF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2309721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7D22BE3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38E7BC5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D311B5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0" w:type="auto"/>
            <w:noWrap/>
            <w:hideMark/>
          </w:tcPr>
          <w:p w14:paraId="4FF39CB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</w:tr>
      <w:tr w:rsidR="003E1576" w:rsidRPr="00280EB7" w14:paraId="2563394E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2446427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367171E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0" w:type="auto"/>
            <w:noWrap/>
            <w:hideMark/>
          </w:tcPr>
          <w:p w14:paraId="392A8E9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0AE20F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0" w:type="auto"/>
            <w:noWrap/>
            <w:hideMark/>
          </w:tcPr>
          <w:p w14:paraId="2334385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3E1576" w:rsidRPr="00280EB7" w14:paraId="439081AE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A9A1FE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35C7C8F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0" w:type="auto"/>
            <w:noWrap/>
            <w:hideMark/>
          </w:tcPr>
          <w:p w14:paraId="4C74E3C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3B53FAE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0" w:type="auto"/>
            <w:noWrap/>
            <w:hideMark/>
          </w:tcPr>
          <w:p w14:paraId="1FCE2C9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E1576" w:rsidRPr="00280EB7" w14:paraId="4CE3C68E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19CBC33C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390D922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58AD260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598D36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0" w:type="auto"/>
            <w:noWrap/>
            <w:hideMark/>
          </w:tcPr>
          <w:p w14:paraId="52F2EFB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3E1576" w:rsidRPr="00280EB7" w14:paraId="4594865C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5945057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47EF4B7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22F1EF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4C505C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357ADD9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3E1576" w:rsidRPr="00280EB7" w14:paraId="219E261D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DF3455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28B83D9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3F1F0CF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2540398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2BEC419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</w:tbl>
    <w:p w14:paraId="4B28E699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7B236108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br w:type="page"/>
      </w:r>
    </w:p>
    <w:p w14:paraId="174E6DDD" w14:textId="53BED681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05918" w:rsidRPr="00280EB7">
        <w:rPr>
          <w:rFonts w:ascii="Times New Roman" w:eastAsia="Calibri" w:hAnsi="Times New Roman" w:cs="Times New Roman"/>
          <w:b/>
          <w:sz w:val="24"/>
          <w:szCs w:val="24"/>
        </w:rPr>
        <w:t>7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Generalized Least Squares model including spatial autocorrelation with exponential correlation structure for the Coefficient of Variation (CV) of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tarsalis</w:t>
      </w:r>
      <w:proofErr w:type="spellEnd"/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abundance within each mosquito trapping season, using climate, irrigation and land cover variables.</w:t>
      </w:r>
      <w:r w:rsidRPr="00280E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Whole</w:t>
      </w:r>
      <w:r w:rsidRPr="00280E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model R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= 33.4%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; N = 78</w:t>
      </w:r>
      <w:r w:rsidRPr="00280EB7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1012"/>
      </w:tblGrid>
      <w:tr w:rsidR="003E1576" w:rsidRPr="00280EB7" w14:paraId="18167941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36D977C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4FD5B60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54B44FF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46C2CB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64FB4F1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05564FBE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3136802A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14:paraId="12DFA50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0" w:type="auto"/>
            <w:noWrap/>
            <w:vAlign w:val="bottom"/>
            <w:hideMark/>
          </w:tcPr>
          <w:p w14:paraId="28CAA1E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00B1389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0" w:type="auto"/>
            <w:noWrap/>
            <w:vAlign w:val="bottom"/>
            <w:hideMark/>
          </w:tcPr>
          <w:p w14:paraId="29D5ACE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E1576" w:rsidRPr="00280EB7" w14:paraId="4A645A1F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5B3DF1B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vAlign w:val="bottom"/>
            <w:hideMark/>
          </w:tcPr>
          <w:p w14:paraId="726FF3A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0" w:type="auto"/>
            <w:noWrap/>
            <w:vAlign w:val="bottom"/>
            <w:hideMark/>
          </w:tcPr>
          <w:p w14:paraId="4BE440B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0" w:type="auto"/>
            <w:noWrap/>
            <w:vAlign w:val="bottom"/>
            <w:hideMark/>
          </w:tcPr>
          <w:p w14:paraId="0E93728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0" w:type="auto"/>
            <w:noWrap/>
            <w:vAlign w:val="bottom"/>
            <w:hideMark/>
          </w:tcPr>
          <w:p w14:paraId="499DEB9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3E1576" w:rsidRPr="00280EB7" w14:paraId="12DC735F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06E235A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vAlign w:val="bottom"/>
            <w:hideMark/>
          </w:tcPr>
          <w:p w14:paraId="2F31DC3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0" w:type="auto"/>
            <w:noWrap/>
            <w:vAlign w:val="bottom"/>
            <w:hideMark/>
          </w:tcPr>
          <w:p w14:paraId="26DA879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28919D7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14:paraId="75532C6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E1576" w:rsidRPr="00280EB7" w14:paraId="0E051D5F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2E42BD4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vAlign w:val="bottom"/>
            <w:hideMark/>
          </w:tcPr>
          <w:p w14:paraId="51644EB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0" w:type="auto"/>
            <w:noWrap/>
            <w:vAlign w:val="bottom"/>
            <w:hideMark/>
          </w:tcPr>
          <w:p w14:paraId="102CC15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noWrap/>
            <w:vAlign w:val="bottom"/>
            <w:hideMark/>
          </w:tcPr>
          <w:p w14:paraId="2001C79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0" w:type="auto"/>
            <w:noWrap/>
            <w:vAlign w:val="bottom"/>
            <w:hideMark/>
          </w:tcPr>
          <w:p w14:paraId="7F52293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E1576" w:rsidRPr="00280EB7" w14:paraId="114CD188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75448413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vAlign w:val="bottom"/>
            <w:hideMark/>
          </w:tcPr>
          <w:p w14:paraId="608BC07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6C628C7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14:paraId="1BB45E4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719236C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3E1576" w:rsidRPr="00280EB7" w14:paraId="4C70C27B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4B0F027B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vAlign w:val="bottom"/>
            <w:hideMark/>
          </w:tcPr>
          <w:p w14:paraId="19DF0BB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7</w:t>
            </w:r>
          </w:p>
        </w:tc>
        <w:tc>
          <w:tcPr>
            <w:tcW w:w="0" w:type="auto"/>
            <w:noWrap/>
            <w:vAlign w:val="bottom"/>
            <w:hideMark/>
          </w:tcPr>
          <w:p w14:paraId="1CD2307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bottom"/>
            <w:hideMark/>
          </w:tcPr>
          <w:p w14:paraId="469956A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0" w:type="auto"/>
            <w:noWrap/>
            <w:vAlign w:val="bottom"/>
            <w:hideMark/>
          </w:tcPr>
          <w:p w14:paraId="039D812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E1576" w:rsidRPr="00280EB7" w14:paraId="47BC498E" w14:textId="77777777" w:rsidTr="00362E62">
        <w:trPr>
          <w:trHeight w:val="298"/>
        </w:trPr>
        <w:tc>
          <w:tcPr>
            <w:tcW w:w="0" w:type="auto"/>
            <w:noWrap/>
            <w:hideMark/>
          </w:tcPr>
          <w:p w14:paraId="1CE1D88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vAlign w:val="bottom"/>
            <w:hideMark/>
          </w:tcPr>
          <w:p w14:paraId="1F3D7A5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0" w:type="auto"/>
            <w:noWrap/>
            <w:vAlign w:val="bottom"/>
            <w:hideMark/>
          </w:tcPr>
          <w:p w14:paraId="148AD1F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noWrap/>
            <w:vAlign w:val="bottom"/>
            <w:hideMark/>
          </w:tcPr>
          <w:p w14:paraId="2CA4D3D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0" w:type="auto"/>
            <w:noWrap/>
            <w:vAlign w:val="bottom"/>
            <w:hideMark/>
          </w:tcPr>
          <w:p w14:paraId="4A5F5E9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</w:tbl>
    <w:p w14:paraId="1D5E94BF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507D13CA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br w:type="page"/>
      </w:r>
    </w:p>
    <w:p w14:paraId="696D1342" w14:textId="6A3A2589" w:rsidR="003E1576" w:rsidRPr="00280EB7" w:rsidRDefault="003E1576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05918" w:rsidRPr="00280EB7">
        <w:rPr>
          <w:rFonts w:ascii="Times New Roman" w:eastAsia="Calibri" w:hAnsi="Times New Roman" w:cs="Times New Roman"/>
          <w:b/>
          <w:sz w:val="24"/>
          <w:szCs w:val="24"/>
        </w:rPr>
        <w:t>8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Generalized Least Squares model including spatial autocorrelation with exponential correlation structure for the Coefficient of Variation (CV) of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complex mosquitoes within each mosquito trapping season, using climate, irrigation and land cover variables.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complex combines both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C. pipiens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and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quinquefasciatus</w:t>
      </w:r>
      <w:proofErr w:type="spellEnd"/>
      <w:r w:rsidRPr="00280EB7">
        <w:rPr>
          <w:rFonts w:ascii="Times New Roman" w:eastAsia="Calibri" w:hAnsi="Times New Roman" w:cs="Times New Roman"/>
          <w:b/>
          <w:iCs/>
          <w:sz w:val="24"/>
          <w:szCs w:val="24"/>
        </w:rPr>
        <w:t>. Whole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model R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2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= 10.0%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; N = 76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. 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1012"/>
      </w:tblGrid>
      <w:tr w:rsidR="003E1576" w:rsidRPr="00280EB7" w14:paraId="5C3E8EB0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1888B3E1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4F697D9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1D0465F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4CC9B47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711C0D7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36D8743C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6F4CFC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58D3D6F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0" w:type="auto"/>
            <w:noWrap/>
            <w:hideMark/>
          </w:tcPr>
          <w:p w14:paraId="51EA9B1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304DC27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322B012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E1576" w:rsidRPr="00280EB7" w14:paraId="01AA301E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28F002A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1AA3A1B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0" w:type="auto"/>
            <w:noWrap/>
            <w:hideMark/>
          </w:tcPr>
          <w:p w14:paraId="1280589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0D2F0D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0" w:type="auto"/>
            <w:noWrap/>
            <w:hideMark/>
          </w:tcPr>
          <w:p w14:paraId="176E687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3E1576" w:rsidRPr="00280EB7" w14:paraId="38B6B5F6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790499A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40889D8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410FA7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A65BC0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0" w:type="auto"/>
            <w:noWrap/>
            <w:hideMark/>
          </w:tcPr>
          <w:p w14:paraId="1BEB9B6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E1576" w:rsidRPr="00280EB7" w14:paraId="2FA093A3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546F608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4FD703C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9</w:t>
            </w:r>
          </w:p>
        </w:tc>
        <w:tc>
          <w:tcPr>
            <w:tcW w:w="0" w:type="auto"/>
            <w:noWrap/>
            <w:hideMark/>
          </w:tcPr>
          <w:p w14:paraId="06B95A0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0FBFFC9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5348EC5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E1576" w:rsidRPr="00280EB7" w14:paraId="135A71D5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3E4CA49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1D53F10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38536DA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73A2185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2C8C09A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E1576" w:rsidRPr="00280EB7" w14:paraId="465D5F8D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FCDB40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6180142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099140E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2473D4F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0" w:type="auto"/>
            <w:noWrap/>
            <w:hideMark/>
          </w:tcPr>
          <w:p w14:paraId="0ABE6CB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E1576" w:rsidRPr="00280EB7" w14:paraId="7BD51A95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7279179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14047BF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0" w:type="auto"/>
            <w:noWrap/>
            <w:hideMark/>
          </w:tcPr>
          <w:p w14:paraId="0B15791F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51D4566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A048E5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</w:tbl>
    <w:p w14:paraId="3969BFD0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28F067CE" w14:textId="77777777" w:rsidR="003E1576" w:rsidRPr="00280EB7" w:rsidRDefault="003E1576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29CB0A20" w14:textId="3B84A1A6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05918" w:rsidRPr="00280EB7">
        <w:rPr>
          <w:rFonts w:ascii="Times New Roman" w:eastAsia="Calibri" w:hAnsi="Times New Roman" w:cs="Times New Roman"/>
          <w:b/>
          <w:sz w:val="24"/>
          <w:szCs w:val="24"/>
        </w:rPr>
        <w:t>9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Generalized Least Squares model including spatial autocorrelation with exponential correlation structure for the Coefficient of Variation (CV) of </w:t>
      </w:r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C. </w:t>
      </w:r>
      <w:proofErr w:type="spellStart"/>
      <w:r w:rsidRPr="00280EB7">
        <w:rPr>
          <w:rFonts w:ascii="Times New Roman" w:eastAsia="Calibri" w:hAnsi="Times New Roman" w:cs="Times New Roman"/>
          <w:b/>
          <w:i/>
          <w:sz w:val="24"/>
          <w:szCs w:val="24"/>
        </w:rPr>
        <w:t>erythrothorax</w:t>
      </w:r>
      <w:proofErr w:type="spellEnd"/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abundance within each mosquito trapping season, using climate, irrigation and land cover variables. Whole model R</w:t>
      </w:r>
      <w:r w:rsidRPr="00280EB7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= 11.0%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; N = 64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. 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1012"/>
      </w:tblGrid>
      <w:tr w:rsidR="003E1576" w:rsidRPr="00280EB7" w14:paraId="3FE8DF36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D50419E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3AF23BF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79F440D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2A68291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78FDE93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33132577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3C7FAC0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09EB735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0" w:type="auto"/>
            <w:noWrap/>
            <w:hideMark/>
          </w:tcPr>
          <w:p w14:paraId="28B39C8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D89BAE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0" w:type="auto"/>
            <w:noWrap/>
            <w:hideMark/>
          </w:tcPr>
          <w:p w14:paraId="77D4A03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3E1576" w:rsidRPr="00280EB7" w14:paraId="4C2E04FF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09104C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5671D34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7C374C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5064ED9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AFC4D4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E1576" w:rsidRPr="00280EB7" w14:paraId="44D36389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1C8280CF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5594345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1A85E0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32BC80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61A6533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3E1576" w:rsidRPr="00280EB7" w14:paraId="1B9CE6B8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7C9E509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6086982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689092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723030D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3DCDCF7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3E1576" w:rsidRPr="00280EB7" w14:paraId="738095C8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6D4BD631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1164FC3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0" w:type="auto"/>
            <w:noWrap/>
            <w:hideMark/>
          </w:tcPr>
          <w:p w14:paraId="6A2D229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6095262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0" w:type="auto"/>
            <w:noWrap/>
            <w:hideMark/>
          </w:tcPr>
          <w:p w14:paraId="54E515C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3E1576" w:rsidRPr="00280EB7" w14:paraId="38114DFB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26FEFF7C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1F9C0C3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408C8CF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6B08BF69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49A41DA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E1576" w:rsidRPr="00280EB7" w14:paraId="392AADA0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AE95B45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355F2BA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F1B5BE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77A0538C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5CB2246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</w:tbl>
    <w:p w14:paraId="3553ADCA" w14:textId="77777777" w:rsidR="003E1576" w:rsidRPr="00280EB7" w:rsidRDefault="003E1576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3EEFFA" w14:textId="77777777" w:rsidR="003E1576" w:rsidRPr="00280EB7" w:rsidRDefault="003E1576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5A99921E" w14:textId="0E6708CA" w:rsidR="002278D6" w:rsidRPr="00280EB7" w:rsidRDefault="002278D6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05918" w:rsidRPr="00280EB7">
        <w:rPr>
          <w:rFonts w:ascii="Times New Roman" w:eastAsia="Calibri" w:hAnsi="Times New Roman" w:cs="Times New Roman"/>
          <w:b/>
          <w:sz w:val="24"/>
          <w:szCs w:val="24"/>
        </w:rPr>
        <w:t>10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Results from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six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univariate G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eneralized Least Squares model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including spatial autocorrelation with exponential correlation structure for human WNV disease incidence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average number of WNV cases per year/100,000 people</w:t>
      </w:r>
      <w:r w:rsidR="00E7380F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for </w:t>
      </w:r>
      <w:r w:rsidR="00E7380F" w:rsidRPr="00280EB7">
        <w:rPr>
          <w:rFonts w:ascii="Times New Roman" w:eastAsia="Calibri" w:hAnsi="Times New Roman" w:cs="Times New Roman"/>
          <w:b/>
          <w:sz w:val="24"/>
          <w:szCs w:val="24"/>
        </w:rPr>
        <w:t>2004-2010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)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>within California counties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. For each model, 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N= 47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counties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.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For each model the table shows the intercept, slope, SE P-value, and R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  <w:vertAlign w:val="superscript"/>
        </w:rPr>
        <w:t>2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for a model with just that predictor and the spatial autocorrelation.</w:t>
      </w:r>
    </w:p>
    <w:tbl>
      <w:tblPr>
        <w:tblStyle w:val="TableGridLight"/>
        <w:tblW w:w="7570" w:type="dxa"/>
        <w:tblLook w:val="04A0" w:firstRow="1" w:lastRow="0" w:firstColumn="1" w:lastColumn="0" w:noHBand="0" w:noVBand="1"/>
      </w:tblPr>
      <w:tblGrid>
        <w:gridCol w:w="2505"/>
        <w:gridCol w:w="1069"/>
        <w:gridCol w:w="960"/>
        <w:gridCol w:w="960"/>
        <w:gridCol w:w="1116"/>
        <w:gridCol w:w="960"/>
      </w:tblGrid>
      <w:tr w:rsidR="002278D6" w:rsidRPr="002278D6" w14:paraId="4458CA09" w14:textId="77777777" w:rsidTr="00405918">
        <w:trPr>
          <w:trHeight w:val="290"/>
        </w:trPr>
        <w:tc>
          <w:tcPr>
            <w:tcW w:w="2505" w:type="dxa"/>
            <w:noWrap/>
            <w:hideMark/>
          </w:tcPr>
          <w:p w14:paraId="337A8E6F" w14:textId="77777777" w:rsidR="002278D6" w:rsidRPr="002278D6" w:rsidRDefault="002278D6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2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Predictor</w:t>
            </w:r>
          </w:p>
        </w:tc>
        <w:tc>
          <w:tcPr>
            <w:tcW w:w="1069" w:type="dxa"/>
            <w:noWrap/>
            <w:hideMark/>
          </w:tcPr>
          <w:p w14:paraId="7FB70F2A" w14:textId="77777777" w:rsidR="002278D6" w:rsidRPr="002278D6" w:rsidRDefault="002278D6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2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Intercept</w:t>
            </w:r>
          </w:p>
        </w:tc>
        <w:tc>
          <w:tcPr>
            <w:tcW w:w="960" w:type="dxa"/>
            <w:noWrap/>
            <w:hideMark/>
          </w:tcPr>
          <w:p w14:paraId="2CCDAC1B" w14:textId="2AAAC205" w:rsidR="002278D6" w:rsidRPr="002278D6" w:rsidRDefault="002278D6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Slope</w:t>
            </w:r>
          </w:p>
        </w:tc>
        <w:tc>
          <w:tcPr>
            <w:tcW w:w="960" w:type="dxa"/>
            <w:noWrap/>
            <w:hideMark/>
          </w:tcPr>
          <w:p w14:paraId="6950465F" w14:textId="77777777" w:rsidR="002278D6" w:rsidRPr="002278D6" w:rsidRDefault="002278D6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2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SE</w:t>
            </w:r>
          </w:p>
        </w:tc>
        <w:tc>
          <w:tcPr>
            <w:tcW w:w="1116" w:type="dxa"/>
            <w:noWrap/>
            <w:hideMark/>
          </w:tcPr>
          <w:p w14:paraId="47A89E0D" w14:textId="5D43F9AE" w:rsidR="002278D6" w:rsidRPr="002278D6" w:rsidRDefault="002278D6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2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P</w:t>
            </w:r>
            <w:r w:rsidRPr="00280E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-value</w:t>
            </w:r>
          </w:p>
        </w:tc>
        <w:tc>
          <w:tcPr>
            <w:tcW w:w="960" w:type="dxa"/>
            <w:noWrap/>
            <w:hideMark/>
          </w:tcPr>
          <w:p w14:paraId="2AC43603" w14:textId="77777777" w:rsidR="002278D6" w:rsidRPr="002278D6" w:rsidRDefault="002278D6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2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  <w:t>R</w:t>
            </w:r>
            <w:r w:rsidRPr="0022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2</w:t>
            </w:r>
          </w:p>
        </w:tc>
      </w:tr>
      <w:tr w:rsidR="007D7A58" w:rsidRPr="002278D6" w14:paraId="4625ABE4" w14:textId="77777777" w:rsidTr="00405918">
        <w:trPr>
          <w:trHeight w:val="330"/>
        </w:trPr>
        <w:tc>
          <w:tcPr>
            <w:tcW w:w="2505" w:type="dxa"/>
            <w:noWrap/>
            <w:vAlign w:val="center"/>
            <w:hideMark/>
          </w:tcPr>
          <w:p w14:paraId="1D4B96E9" w14:textId="1F31B3BA" w:rsidR="007D7A58" w:rsidRPr="002278D6" w:rsidRDefault="007D7A58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1069" w:type="dxa"/>
            <w:noWrap/>
            <w:vAlign w:val="bottom"/>
            <w:hideMark/>
          </w:tcPr>
          <w:p w14:paraId="77E921BD" w14:textId="3DF24BB1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60" w:type="dxa"/>
            <w:noWrap/>
            <w:vAlign w:val="bottom"/>
            <w:hideMark/>
          </w:tcPr>
          <w:p w14:paraId="45C0393C" w14:textId="4919A6D0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vAlign w:val="bottom"/>
            <w:hideMark/>
          </w:tcPr>
          <w:p w14:paraId="7A608A16" w14:textId="309AD2D3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16" w:type="dxa"/>
            <w:noWrap/>
            <w:vAlign w:val="bottom"/>
            <w:hideMark/>
          </w:tcPr>
          <w:p w14:paraId="649E5F48" w14:textId="382633A7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6</w:t>
            </w:r>
          </w:p>
        </w:tc>
        <w:tc>
          <w:tcPr>
            <w:tcW w:w="960" w:type="dxa"/>
            <w:noWrap/>
            <w:vAlign w:val="bottom"/>
            <w:hideMark/>
          </w:tcPr>
          <w:p w14:paraId="2ABA3F93" w14:textId="6E9C6E53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%</w:t>
            </w:r>
          </w:p>
        </w:tc>
      </w:tr>
      <w:tr w:rsidR="007D7A58" w:rsidRPr="002278D6" w14:paraId="07FE30B1" w14:textId="77777777" w:rsidTr="00405918">
        <w:trPr>
          <w:trHeight w:val="330"/>
        </w:trPr>
        <w:tc>
          <w:tcPr>
            <w:tcW w:w="2505" w:type="dxa"/>
            <w:noWrap/>
            <w:vAlign w:val="center"/>
            <w:hideMark/>
          </w:tcPr>
          <w:p w14:paraId="2E401A3A" w14:textId="223A0039" w:rsidR="007D7A58" w:rsidRPr="002278D6" w:rsidRDefault="007D7A58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1069" w:type="dxa"/>
            <w:noWrap/>
            <w:vAlign w:val="bottom"/>
            <w:hideMark/>
          </w:tcPr>
          <w:p w14:paraId="6C3AF916" w14:textId="4AA91853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vAlign w:val="bottom"/>
            <w:hideMark/>
          </w:tcPr>
          <w:p w14:paraId="2D72AEEA" w14:textId="14FB992F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vAlign w:val="bottom"/>
            <w:hideMark/>
          </w:tcPr>
          <w:p w14:paraId="23AD0C78" w14:textId="439430C5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16" w:type="dxa"/>
            <w:noWrap/>
            <w:vAlign w:val="bottom"/>
            <w:hideMark/>
          </w:tcPr>
          <w:p w14:paraId="40C419AE" w14:textId="0967A5D6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960" w:type="dxa"/>
            <w:noWrap/>
            <w:vAlign w:val="bottom"/>
            <w:hideMark/>
          </w:tcPr>
          <w:p w14:paraId="3E1A09FE" w14:textId="2451F6CA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%</w:t>
            </w:r>
          </w:p>
        </w:tc>
      </w:tr>
      <w:tr w:rsidR="007D7A58" w:rsidRPr="002278D6" w14:paraId="4E1D2D2B" w14:textId="77777777" w:rsidTr="00405918">
        <w:trPr>
          <w:trHeight w:val="330"/>
        </w:trPr>
        <w:tc>
          <w:tcPr>
            <w:tcW w:w="2505" w:type="dxa"/>
            <w:noWrap/>
            <w:vAlign w:val="center"/>
            <w:hideMark/>
          </w:tcPr>
          <w:p w14:paraId="3D9E9A7E" w14:textId="6FA85884" w:rsidR="007D7A58" w:rsidRPr="002278D6" w:rsidRDefault="007D7A58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069" w:type="dxa"/>
            <w:noWrap/>
            <w:vAlign w:val="bottom"/>
            <w:hideMark/>
          </w:tcPr>
          <w:p w14:paraId="0899A35A" w14:textId="6F2F9785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960" w:type="dxa"/>
            <w:noWrap/>
            <w:vAlign w:val="bottom"/>
            <w:hideMark/>
          </w:tcPr>
          <w:p w14:paraId="091C636E" w14:textId="6C951B11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0" w:type="dxa"/>
            <w:noWrap/>
            <w:vAlign w:val="bottom"/>
            <w:hideMark/>
          </w:tcPr>
          <w:p w14:paraId="211F1B20" w14:textId="34A24294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16" w:type="dxa"/>
            <w:noWrap/>
            <w:vAlign w:val="bottom"/>
            <w:hideMark/>
          </w:tcPr>
          <w:p w14:paraId="41605BE3" w14:textId="01F9B7AC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60" w:type="dxa"/>
            <w:noWrap/>
            <w:vAlign w:val="bottom"/>
            <w:hideMark/>
          </w:tcPr>
          <w:p w14:paraId="28B1F553" w14:textId="1EF7426F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%</w:t>
            </w:r>
          </w:p>
        </w:tc>
      </w:tr>
      <w:tr w:rsidR="007D7A58" w:rsidRPr="002278D6" w14:paraId="471CDED9" w14:textId="77777777" w:rsidTr="00405918">
        <w:trPr>
          <w:trHeight w:val="330"/>
        </w:trPr>
        <w:tc>
          <w:tcPr>
            <w:tcW w:w="2505" w:type="dxa"/>
            <w:noWrap/>
            <w:vAlign w:val="center"/>
            <w:hideMark/>
          </w:tcPr>
          <w:p w14:paraId="505AB76B" w14:textId="6B706492" w:rsidR="007D7A58" w:rsidRPr="002278D6" w:rsidRDefault="007D7A58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1069" w:type="dxa"/>
            <w:noWrap/>
            <w:vAlign w:val="bottom"/>
            <w:hideMark/>
          </w:tcPr>
          <w:p w14:paraId="433B53D2" w14:textId="12CD7935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vAlign w:val="bottom"/>
            <w:hideMark/>
          </w:tcPr>
          <w:p w14:paraId="560B71DC" w14:textId="40CE73E8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noWrap/>
            <w:vAlign w:val="bottom"/>
            <w:hideMark/>
          </w:tcPr>
          <w:p w14:paraId="101BE535" w14:textId="23C90ADB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116" w:type="dxa"/>
            <w:noWrap/>
            <w:vAlign w:val="bottom"/>
            <w:hideMark/>
          </w:tcPr>
          <w:p w14:paraId="1934E564" w14:textId="3784D676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  <w:tc>
          <w:tcPr>
            <w:tcW w:w="960" w:type="dxa"/>
            <w:noWrap/>
            <w:vAlign w:val="bottom"/>
            <w:hideMark/>
          </w:tcPr>
          <w:p w14:paraId="1D50FD94" w14:textId="4D6685B5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%</w:t>
            </w:r>
          </w:p>
        </w:tc>
      </w:tr>
      <w:tr w:rsidR="007D7A58" w:rsidRPr="002278D6" w14:paraId="43D8F88C" w14:textId="77777777" w:rsidTr="00405918">
        <w:trPr>
          <w:trHeight w:val="330"/>
        </w:trPr>
        <w:tc>
          <w:tcPr>
            <w:tcW w:w="2505" w:type="dxa"/>
            <w:noWrap/>
            <w:vAlign w:val="center"/>
            <w:hideMark/>
          </w:tcPr>
          <w:p w14:paraId="399DFAA2" w14:textId="171808DC" w:rsidR="007D7A58" w:rsidRPr="002278D6" w:rsidRDefault="007D7A58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1069" w:type="dxa"/>
            <w:noWrap/>
            <w:vAlign w:val="bottom"/>
            <w:hideMark/>
          </w:tcPr>
          <w:p w14:paraId="7CA4DD7C" w14:textId="1D455A6A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60" w:type="dxa"/>
            <w:noWrap/>
            <w:vAlign w:val="bottom"/>
            <w:hideMark/>
          </w:tcPr>
          <w:p w14:paraId="5BD1C692" w14:textId="09810A3D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noWrap/>
            <w:vAlign w:val="bottom"/>
            <w:hideMark/>
          </w:tcPr>
          <w:p w14:paraId="19BBB7DE" w14:textId="5F1EC5FE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16" w:type="dxa"/>
            <w:noWrap/>
            <w:vAlign w:val="bottom"/>
            <w:hideMark/>
          </w:tcPr>
          <w:p w14:paraId="5189778B" w14:textId="6D0E1765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60" w:type="dxa"/>
            <w:noWrap/>
            <w:vAlign w:val="bottom"/>
            <w:hideMark/>
          </w:tcPr>
          <w:p w14:paraId="21BBFCAB" w14:textId="4E87AE14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%</w:t>
            </w:r>
          </w:p>
        </w:tc>
      </w:tr>
      <w:tr w:rsidR="007D7A58" w:rsidRPr="002278D6" w14:paraId="59326A08" w14:textId="77777777" w:rsidTr="00405918">
        <w:trPr>
          <w:trHeight w:val="330"/>
        </w:trPr>
        <w:tc>
          <w:tcPr>
            <w:tcW w:w="2505" w:type="dxa"/>
            <w:noWrap/>
            <w:vAlign w:val="center"/>
            <w:hideMark/>
          </w:tcPr>
          <w:p w14:paraId="75C3F72F" w14:textId="73114D6E" w:rsidR="007D7A58" w:rsidRPr="002278D6" w:rsidRDefault="007D7A58" w:rsidP="00DE53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1069" w:type="dxa"/>
            <w:noWrap/>
            <w:vAlign w:val="bottom"/>
            <w:hideMark/>
          </w:tcPr>
          <w:p w14:paraId="79EECE97" w14:textId="65EA8613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  <w:vAlign w:val="bottom"/>
            <w:hideMark/>
          </w:tcPr>
          <w:p w14:paraId="59787542" w14:textId="6CB57884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noWrap/>
            <w:vAlign w:val="bottom"/>
            <w:hideMark/>
          </w:tcPr>
          <w:p w14:paraId="7D374F4C" w14:textId="2BCADDCD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116" w:type="dxa"/>
            <w:noWrap/>
            <w:vAlign w:val="bottom"/>
            <w:hideMark/>
          </w:tcPr>
          <w:p w14:paraId="4DEA0D25" w14:textId="7BEF7EE5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noWrap/>
            <w:vAlign w:val="bottom"/>
            <w:hideMark/>
          </w:tcPr>
          <w:p w14:paraId="27072C12" w14:textId="22203257" w:rsidR="007D7A58" w:rsidRPr="002278D6" w:rsidRDefault="007D7A58" w:rsidP="00DE53F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%</w:t>
            </w:r>
          </w:p>
        </w:tc>
      </w:tr>
    </w:tbl>
    <w:p w14:paraId="78ED1FE0" w14:textId="77777777" w:rsidR="002278D6" w:rsidRPr="00280EB7" w:rsidRDefault="002278D6" w:rsidP="00DE53F7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00604F6" w14:textId="77777777" w:rsidR="0093405F" w:rsidRPr="00280EB7" w:rsidRDefault="0093405F" w:rsidP="00DE53F7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1789429C" w14:textId="2B71DE0B" w:rsidR="003E1576" w:rsidRPr="00280EB7" w:rsidRDefault="003E1576" w:rsidP="00DE53F7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80EB7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157864" w:rsidRPr="00280EB7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7D7A58" w:rsidRPr="00280EB7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30508C">
        <w:rPr>
          <w:rFonts w:ascii="Times New Roman" w:eastAsia="Calibri" w:hAnsi="Times New Roman" w:cs="Times New Roman"/>
          <w:b/>
          <w:sz w:val="24"/>
          <w:szCs w:val="24"/>
        </w:rPr>
        <w:t xml:space="preserve">Multiple regression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Generalized Least Squares model including spatial autocorrelation with exponential correlation structure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(estimated range: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0.6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1)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for human WNV disease incidence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average number of WNV cases per year/100,000 people</w:t>
      </w:r>
      <w:r w:rsidR="00E7380F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for </w:t>
      </w:r>
      <w:r w:rsidR="00E7380F" w:rsidRPr="00280EB7">
        <w:rPr>
          <w:rFonts w:ascii="Times New Roman" w:eastAsia="Calibri" w:hAnsi="Times New Roman" w:cs="Times New Roman"/>
          <w:b/>
          <w:sz w:val="24"/>
          <w:szCs w:val="24"/>
        </w:rPr>
        <w:t>2004-2010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)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within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(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N= 47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) 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California counties, using climate, irrigation and land cover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predictors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AE3339" w:rsidRPr="00280EB7">
        <w:rPr>
          <w:rFonts w:ascii="Times New Roman" w:eastAsia="Calibri" w:hAnsi="Times New Roman" w:cs="Times New Roman"/>
          <w:b/>
          <w:sz w:val="24"/>
          <w:szCs w:val="24"/>
        </w:rPr>
        <w:t>The w</w:t>
      </w:r>
      <w:r w:rsidRPr="00280EB7">
        <w:rPr>
          <w:rFonts w:ascii="Times New Roman" w:eastAsia="Calibri" w:hAnsi="Times New Roman" w:cs="Times New Roman"/>
          <w:b/>
          <w:sz w:val="24"/>
          <w:szCs w:val="24"/>
        </w:rPr>
        <w:t xml:space="preserve">hole model 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R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  <w:vertAlign w:val="superscript"/>
        </w:rPr>
        <w:t xml:space="preserve">2 </w:t>
      </w:r>
      <w:r w:rsidR="00AE3339"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was</w:t>
      </w:r>
      <w:r w:rsidRPr="00280EB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37.1%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05"/>
        <w:gridCol w:w="1296"/>
        <w:gridCol w:w="756"/>
        <w:gridCol w:w="883"/>
        <w:gridCol w:w="950"/>
      </w:tblGrid>
      <w:tr w:rsidR="003E1576" w:rsidRPr="00280EB7" w14:paraId="2877D38B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7CD06A9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0" w:type="auto"/>
            <w:noWrap/>
            <w:hideMark/>
          </w:tcPr>
          <w:p w14:paraId="5F852668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noWrap/>
            <w:hideMark/>
          </w:tcPr>
          <w:p w14:paraId="121F59A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7BEDE1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0" w:type="auto"/>
            <w:noWrap/>
            <w:hideMark/>
          </w:tcPr>
          <w:p w14:paraId="505A04D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576" w:rsidRPr="00280EB7" w14:paraId="3B278D1E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17FB3A83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14:paraId="1C00843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ADCF68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9EAEDB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74AD65C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E1576" w:rsidRPr="00280EB7" w14:paraId="2B59939B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775D8658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rrigation+0.001)</w:t>
            </w:r>
          </w:p>
        </w:tc>
        <w:tc>
          <w:tcPr>
            <w:tcW w:w="0" w:type="auto"/>
            <w:noWrap/>
            <w:hideMark/>
          </w:tcPr>
          <w:p w14:paraId="59F7E4FD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618A40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A59DD36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noWrap/>
            <w:hideMark/>
          </w:tcPr>
          <w:p w14:paraId="748848B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3E1576" w:rsidRPr="00280EB7" w14:paraId="20496B78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26806AF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recipitation)</w:t>
            </w:r>
          </w:p>
        </w:tc>
        <w:tc>
          <w:tcPr>
            <w:tcW w:w="0" w:type="auto"/>
            <w:noWrap/>
            <w:hideMark/>
          </w:tcPr>
          <w:p w14:paraId="27944E6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7F90F353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76D3A78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0CF6B0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E1576" w:rsidRPr="00280EB7" w14:paraId="760F1556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3BACAD7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6A87840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6BE0B33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64756EA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19DE0914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2841" w:themeColor="text2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3E1576" w:rsidRPr="00280EB7" w14:paraId="69EEEE2D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3BB2729D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Wetland)</w:t>
            </w:r>
          </w:p>
        </w:tc>
        <w:tc>
          <w:tcPr>
            <w:tcW w:w="0" w:type="auto"/>
            <w:noWrap/>
            <w:hideMark/>
          </w:tcPr>
          <w:p w14:paraId="47E3B9F1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0661224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76CBB7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0" w:type="auto"/>
            <w:noWrap/>
            <w:hideMark/>
          </w:tcPr>
          <w:p w14:paraId="01606427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3E1576" w:rsidRPr="00280EB7" w14:paraId="027044C9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0E343587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Developed)</w:t>
            </w:r>
          </w:p>
        </w:tc>
        <w:tc>
          <w:tcPr>
            <w:tcW w:w="0" w:type="auto"/>
            <w:noWrap/>
            <w:hideMark/>
          </w:tcPr>
          <w:p w14:paraId="03F640AE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191C1560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656CC64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8FECFA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E1576" w:rsidRPr="00280EB7" w14:paraId="7B22D40A" w14:textId="77777777" w:rsidTr="00362E62">
        <w:trPr>
          <w:trHeight w:val="300"/>
        </w:trPr>
        <w:tc>
          <w:tcPr>
            <w:tcW w:w="0" w:type="auto"/>
            <w:noWrap/>
            <w:hideMark/>
          </w:tcPr>
          <w:p w14:paraId="280B78B6" w14:textId="77777777" w:rsidR="003E1576" w:rsidRPr="00280EB7" w:rsidRDefault="003E1576" w:rsidP="00DE53F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 Open Water)</w:t>
            </w:r>
          </w:p>
        </w:tc>
        <w:tc>
          <w:tcPr>
            <w:tcW w:w="0" w:type="auto"/>
            <w:noWrap/>
            <w:hideMark/>
          </w:tcPr>
          <w:p w14:paraId="5B229F9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5A51E4B5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2BFE712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0" w:type="auto"/>
            <w:noWrap/>
            <w:hideMark/>
          </w:tcPr>
          <w:p w14:paraId="671065EB" w14:textId="77777777" w:rsidR="003E1576" w:rsidRPr="00280EB7" w:rsidRDefault="003E1576" w:rsidP="00DE5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0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</w:tbl>
    <w:p w14:paraId="022D8483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27415940" w14:textId="77777777" w:rsidR="003E1576" w:rsidRPr="00280EB7" w:rsidRDefault="003E1576" w:rsidP="00DE53F7">
      <w:pPr>
        <w:spacing w:line="360" w:lineRule="auto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</w:p>
    <w:p w14:paraId="05270DB3" w14:textId="77777777" w:rsidR="003E1576" w:rsidRPr="00280EB7" w:rsidRDefault="003E1576" w:rsidP="00DE53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E1576" w:rsidRPr="00280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76"/>
    <w:rsid w:val="00157864"/>
    <w:rsid w:val="002278D6"/>
    <w:rsid w:val="00280EB7"/>
    <w:rsid w:val="0030508C"/>
    <w:rsid w:val="0031232C"/>
    <w:rsid w:val="003712EA"/>
    <w:rsid w:val="003E1576"/>
    <w:rsid w:val="00405918"/>
    <w:rsid w:val="00440F72"/>
    <w:rsid w:val="004C74D2"/>
    <w:rsid w:val="007D7A58"/>
    <w:rsid w:val="0093405F"/>
    <w:rsid w:val="00AB5896"/>
    <w:rsid w:val="00AE3339"/>
    <w:rsid w:val="00D0253A"/>
    <w:rsid w:val="00DE53F7"/>
    <w:rsid w:val="00E7380F"/>
    <w:rsid w:val="00FA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DB0A4"/>
  <w15:chartTrackingRefBased/>
  <w15:docId w15:val="{D5A4F038-00A5-49ED-B32C-2C928634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57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5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5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5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5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5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5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5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5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5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5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5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5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5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5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5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5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5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5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57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57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5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57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5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57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E157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2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589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kilpatr@ucsc.edu" TargetMode="External"/><Relationship Id="rId4" Type="http://schemas.openxmlformats.org/officeDocument/2006/relationships/hyperlink" Target="mailto:tokovach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2</Pages>
  <Words>1361</Words>
  <Characters>775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on Marmaduke Kilpatrick</dc:creator>
  <cp:keywords/>
  <dc:description/>
  <cp:lastModifiedBy>akilpatr@ucsc.edu</cp:lastModifiedBy>
  <cp:revision>15</cp:revision>
  <dcterms:created xsi:type="dcterms:W3CDTF">2024-03-25T03:52:00Z</dcterms:created>
  <dcterms:modified xsi:type="dcterms:W3CDTF">2024-06-11T20:58:00Z</dcterms:modified>
</cp:coreProperties>
</file>